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8E9F3" w14:textId="77777777" w:rsidR="008E34F1" w:rsidRPr="00CF74AE" w:rsidRDefault="008E34F1" w:rsidP="008E34F1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bCs/>
          <w:noProof/>
          <w:sz w:val="28"/>
          <w:szCs w:val="28"/>
        </w:rPr>
      </w:pPr>
      <w:r w:rsidRPr="00CF74AE">
        <w:rPr>
          <w:rFonts w:ascii="Times New Roman" w:eastAsia="宋体" w:hAnsi="Times New Roman" w:cs="Times New Roman"/>
          <w:b/>
          <w:bCs/>
          <w:noProof/>
          <w:sz w:val="28"/>
          <w:szCs w:val="28"/>
        </w:rPr>
        <w:t>Supplementary material for</w:t>
      </w:r>
    </w:p>
    <w:p w14:paraId="01B77C3E" w14:textId="23A8107C" w:rsidR="008E34F1" w:rsidRPr="00CF74AE" w:rsidRDefault="008E34F1" w:rsidP="008E34F1">
      <w:pPr>
        <w:spacing w:line="360" w:lineRule="auto"/>
        <w:jc w:val="both"/>
        <w:rPr>
          <w:rFonts w:ascii="Times New Roman" w:eastAsia="宋体" w:hAnsi="Times New Roman" w:cs="Times New Roman"/>
          <w:b/>
          <w:bCs/>
          <w:noProof/>
          <w:sz w:val="24"/>
        </w:rPr>
      </w:pPr>
      <w:r w:rsidRPr="00CF74AE">
        <w:rPr>
          <w:rFonts w:ascii="Times New Roman" w:eastAsia="宋体" w:hAnsi="Times New Roman" w:cs="Times New Roman"/>
          <w:b/>
          <w:bCs/>
          <w:noProof/>
          <w:sz w:val="24"/>
        </w:rPr>
        <w:t>Glucagon-Like Peptide-1 Receptor Agonist-Induced Cholecystitis and Cholelithiasis: A Real-World Pharmacovigilance Analysis Using the FAERS Database</w:t>
      </w:r>
    </w:p>
    <w:p w14:paraId="77260E1E" w14:textId="6D81D3C8" w:rsidR="008E34F1" w:rsidRPr="00CF74AE" w:rsidRDefault="008E34F1" w:rsidP="008E34F1">
      <w:pPr>
        <w:spacing w:beforeLines="50" w:before="156" w:line="360" w:lineRule="auto"/>
        <w:rPr>
          <w:rFonts w:ascii="Times New Roman" w:eastAsia="宋体" w:hAnsi="Times New Roman" w:cs="Times New Roman"/>
          <w:noProof/>
          <w:sz w:val="24"/>
        </w:rPr>
      </w:pPr>
      <w:r w:rsidRPr="00CF74AE">
        <w:rPr>
          <w:rFonts w:ascii="Times New Roman" w:eastAsia="宋体" w:hAnsi="Times New Roman" w:cs="Times New Roman"/>
          <w:b/>
          <w:bCs/>
          <w:noProof/>
          <w:sz w:val="24"/>
        </w:rPr>
        <w:t>Table S1</w:t>
      </w:r>
      <w:r w:rsidRPr="00CF74AE">
        <w:rPr>
          <w:rFonts w:ascii="Times New Roman" w:eastAsia="宋体" w:hAnsi="Times New Roman" w:cs="Times New Roman"/>
          <w:noProof/>
          <w:sz w:val="24"/>
        </w:rPr>
        <w:t>.</w:t>
      </w:r>
      <w:r w:rsidR="00B30A3A" w:rsidRPr="00CF74AE">
        <w:rPr>
          <w:rFonts w:ascii="Times New Roman" w:eastAsia="宋体" w:hAnsi="Times New Roman" w:cs="Times New Roman"/>
          <w:noProof/>
          <w:sz w:val="24"/>
        </w:rPr>
        <w:t xml:space="preserve"> </w:t>
      </w:r>
      <w:r w:rsidR="00DF23F6" w:rsidRPr="00CF74AE">
        <w:rPr>
          <w:rFonts w:ascii="Times New Roman" w:eastAsia="宋体" w:hAnsi="Times New Roman" w:cs="Times New Roman"/>
          <w:noProof/>
          <w:sz w:val="24"/>
        </w:rPr>
        <w:t>AE signal detection results for GLP-1 RAs associated with cholecystitis and cholelithiasis (HLT).</w:t>
      </w:r>
    </w:p>
    <w:tbl>
      <w:tblPr>
        <w:tblW w:w="134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686"/>
        <w:gridCol w:w="1858"/>
        <w:gridCol w:w="994"/>
        <w:gridCol w:w="1980"/>
        <w:gridCol w:w="1134"/>
        <w:gridCol w:w="1134"/>
        <w:gridCol w:w="1985"/>
        <w:gridCol w:w="994"/>
      </w:tblGrid>
      <w:tr w:rsidR="00AA33DC" w:rsidRPr="00CF74AE" w14:paraId="2E5DEAA2" w14:textId="10ACABF3" w:rsidTr="00CF74AE">
        <w:trPr>
          <w:trHeight w:val="584"/>
          <w:jc w:val="center"/>
        </w:trPr>
        <w:tc>
          <w:tcPr>
            <w:tcW w:w="6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B24BD" w14:textId="77777777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Drug name</w:t>
            </w:r>
          </w:p>
        </w:tc>
        <w:tc>
          <w:tcPr>
            <w:tcW w:w="6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0D473F" w14:textId="213752A0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No. of reports</w:t>
            </w:r>
          </w:p>
        </w:tc>
        <w:tc>
          <w:tcPr>
            <w:tcW w:w="6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1BEB88" w14:textId="3566A4E4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ROR (95% CI)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27B06C" w14:textId="77777777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Signal</w:t>
            </w:r>
          </w:p>
        </w:tc>
        <w:tc>
          <w:tcPr>
            <w:tcW w:w="7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80E5B" w14:textId="6CDDF961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PRR (95% CI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E921E8" w14:textId="32EC6A2F" w:rsidR="00AA33DC" w:rsidRPr="00CF74AE" w:rsidRDefault="00C41DC9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b/>
                <w:bCs/>
                <w:sz w:val="24"/>
              </w:rPr>
              <w:t>χ</w:t>
            </w:r>
            <w:r w:rsidRPr="00C60FE0">
              <w:rPr>
                <w:rFonts w:ascii="Times New Roman" w:eastAsia="宋体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3B7AD8" w14:textId="53008487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Signal</w:t>
            </w:r>
          </w:p>
        </w:tc>
        <w:tc>
          <w:tcPr>
            <w:tcW w:w="73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E49CBE" w14:textId="48F8DC56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IC (95% CI)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793EC0" w14:textId="0B685C05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Signal</w:t>
            </w:r>
          </w:p>
        </w:tc>
      </w:tr>
      <w:tr w:rsidR="00AA33DC" w:rsidRPr="00CF74AE" w14:paraId="134A080B" w14:textId="77777777" w:rsidTr="00CF74AE">
        <w:trPr>
          <w:trHeight w:val="810"/>
          <w:jc w:val="center"/>
        </w:trPr>
        <w:tc>
          <w:tcPr>
            <w:tcW w:w="63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2B994E4" w14:textId="6DBEEBF1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GLP-1 RAs</w:t>
            </w:r>
          </w:p>
        </w:tc>
        <w:tc>
          <w:tcPr>
            <w:tcW w:w="62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491D541" w14:textId="20B88B0B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1829</w:t>
            </w:r>
          </w:p>
        </w:tc>
        <w:tc>
          <w:tcPr>
            <w:tcW w:w="69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9AF0411" w14:textId="6A9C2A8A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2.86 (2.73-3.00)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A3BD7C4" w14:textId="6D7A8DA8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Y</w:t>
            </w:r>
          </w:p>
        </w:tc>
        <w:tc>
          <w:tcPr>
            <w:tcW w:w="73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4D16101" w14:textId="563656E8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2.86 (2.73-2.99)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vAlign w:val="center"/>
          </w:tcPr>
          <w:p w14:paraId="2F83454C" w14:textId="6F3FC78C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2132.34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A063798" w14:textId="7CD745D5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Y</w:t>
            </w:r>
          </w:p>
        </w:tc>
        <w:tc>
          <w:tcPr>
            <w:tcW w:w="737" w:type="pct"/>
            <w:tcBorders>
              <w:top w:val="single" w:sz="8" w:space="0" w:color="auto"/>
              <w:bottom w:val="nil"/>
            </w:tcBorders>
            <w:vAlign w:val="center"/>
          </w:tcPr>
          <w:p w14:paraId="3B8FAAE5" w14:textId="6F7EF9D7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1.48 (1.41-1.55)</w:t>
            </w:r>
          </w:p>
        </w:tc>
        <w:tc>
          <w:tcPr>
            <w:tcW w:w="369" w:type="pct"/>
            <w:tcBorders>
              <w:top w:val="single" w:sz="8" w:space="0" w:color="auto"/>
              <w:bottom w:val="nil"/>
            </w:tcBorders>
            <w:vAlign w:val="center"/>
          </w:tcPr>
          <w:p w14:paraId="24740E01" w14:textId="5420F3D7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Y</w:t>
            </w:r>
          </w:p>
        </w:tc>
      </w:tr>
      <w:tr w:rsidR="00AA33DC" w:rsidRPr="00CF74AE" w14:paraId="1DC4563A" w14:textId="6BD8D887" w:rsidTr="00CF74AE">
        <w:trPr>
          <w:trHeight w:val="278"/>
          <w:jc w:val="center"/>
        </w:trPr>
        <w:tc>
          <w:tcPr>
            <w:tcW w:w="632" w:type="pct"/>
            <w:tcBorders>
              <w:top w:val="nil"/>
            </w:tcBorders>
            <w:shd w:val="clear" w:color="auto" w:fill="auto"/>
            <w:noWrap/>
            <w:hideMark/>
          </w:tcPr>
          <w:p w14:paraId="63FF18E0" w14:textId="1B650C6D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Exenatide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hideMark/>
          </w:tcPr>
          <w:p w14:paraId="4C6A22EA" w14:textId="55F7569C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506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noWrap/>
            <w:hideMark/>
          </w:tcPr>
          <w:p w14:paraId="5119267E" w14:textId="02AB9FB6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1.88 (1.72-2.05)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hideMark/>
          </w:tcPr>
          <w:p w14:paraId="4CE6A2DD" w14:textId="77777777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hideMark/>
          </w:tcPr>
          <w:p w14:paraId="4702D220" w14:textId="3936C7DC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1.88 (1.72-2.05)</w:t>
            </w:r>
          </w:p>
        </w:tc>
        <w:tc>
          <w:tcPr>
            <w:tcW w:w="421" w:type="pct"/>
            <w:tcBorders>
              <w:top w:val="nil"/>
            </w:tcBorders>
          </w:tcPr>
          <w:p w14:paraId="3FD787CD" w14:textId="5DFF5E67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205.06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5243E74C" w14:textId="6BC6AC94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737" w:type="pct"/>
            <w:tcBorders>
              <w:top w:val="nil"/>
            </w:tcBorders>
          </w:tcPr>
          <w:p w14:paraId="120D2801" w14:textId="400EE4DD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0.90 (0.77-1.03)</w:t>
            </w:r>
          </w:p>
        </w:tc>
        <w:tc>
          <w:tcPr>
            <w:tcW w:w="369" w:type="pct"/>
            <w:tcBorders>
              <w:top w:val="nil"/>
            </w:tcBorders>
          </w:tcPr>
          <w:p w14:paraId="74D40F09" w14:textId="6E23FFEF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</w:tr>
      <w:tr w:rsidR="00AA33DC" w:rsidRPr="00CF74AE" w14:paraId="0F81F4F9" w14:textId="4D3D7C54" w:rsidTr="00CF74AE">
        <w:trPr>
          <w:trHeight w:val="278"/>
          <w:jc w:val="center"/>
        </w:trPr>
        <w:tc>
          <w:tcPr>
            <w:tcW w:w="632" w:type="pct"/>
            <w:shd w:val="clear" w:color="auto" w:fill="auto"/>
            <w:noWrap/>
            <w:hideMark/>
          </w:tcPr>
          <w:p w14:paraId="102CBAD3" w14:textId="3A9EA459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Liraglutid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F07FCA2" w14:textId="5351EF52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49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3C034A08" w14:textId="55772841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6.75 (6.17-7.38)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653BEA8C" w14:textId="77777777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46A1EE4D" w14:textId="1F3DA571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6.71 (6.14-7.33)</w:t>
            </w:r>
          </w:p>
        </w:tc>
        <w:tc>
          <w:tcPr>
            <w:tcW w:w="421" w:type="pct"/>
          </w:tcPr>
          <w:p w14:paraId="69435A52" w14:textId="76B62862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2367.04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D3FD9F6" w14:textId="4A819BD0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737" w:type="pct"/>
          </w:tcPr>
          <w:p w14:paraId="259991FA" w14:textId="32F8C08A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2.74 (2.59-2.85)</w:t>
            </w:r>
          </w:p>
        </w:tc>
        <w:tc>
          <w:tcPr>
            <w:tcW w:w="369" w:type="pct"/>
          </w:tcPr>
          <w:p w14:paraId="0888ED74" w14:textId="761E565A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</w:tr>
      <w:tr w:rsidR="00AA33DC" w:rsidRPr="00CF74AE" w14:paraId="7C3C4131" w14:textId="49686E1B" w:rsidTr="00CF74AE">
        <w:trPr>
          <w:trHeight w:val="278"/>
          <w:jc w:val="center"/>
        </w:trPr>
        <w:tc>
          <w:tcPr>
            <w:tcW w:w="632" w:type="pct"/>
            <w:shd w:val="clear" w:color="auto" w:fill="auto"/>
            <w:noWrap/>
            <w:hideMark/>
          </w:tcPr>
          <w:p w14:paraId="079F9D12" w14:textId="24ED30FA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Semaglutide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11598040" w14:textId="123147B4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473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741CDDD" w14:textId="385AAA72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5.74 (5.24-6.28)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32839551" w14:textId="77777777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735" w:type="pct"/>
            <w:shd w:val="clear" w:color="auto" w:fill="auto"/>
            <w:noWrap/>
            <w:hideMark/>
          </w:tcPr>
          <w:p w14:paraId="7D040BFB" w14:textId="04CE7E2E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5.71 (5.22-6.25)</w:t>
            </w:r>
          </w:p>
        </w:tc>
        <w:tc>
          <w:tcPr>
            <w:tcW w:w="421" w:type="pct"/>
          </w:tcPr>
          <w:p w14:paraId="34958A1C" w14:textId="12B7C6A1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1824.26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F4C87EF" w14:textId="57ECDADF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737" w:type="pct"/>
          </w:tcPr>
          <w:p w14:paraId="56079717" w14:textId="25BAB829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2.50 (2.36-2.62)</w:t>
            </w:r>
          </w:p>
        </w:tc>
        <w:tc>
          <w:tcPr>
            <w:tcW w:w="369" w:type="pct"/>
          </w:tcPr>
          <w:p w14:paraId="08F61D39" w14:textId="04E3B582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</w:tr>
      <w:tr w:rsidR="00AA33DC" w:rsidRPr="00CF74AE" w14:paraId="0CF16478" w14:textId="77777777" w:rsidTr="007D69FE">
        <w:trPr>
          <w:trHeight w:val="278"/>
          <w:jc w:val="center"/>
        </w:trPr>
        <w:tc>
          <w:tcPr>
            <w:tcW w:w="632" w:type="pct"/>
            <w:tcBorders>
              <w:bottom w:val="nil"/>
            </w:tcBorders>
            <w:shd w:val="clear" w:color="auto" w:fill="auto"/>
            <w:noWrap/>
          </w:tcPr>
          <w:p w14:paraId="636487A7" w14:textId="4FA128A6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Dulaglutide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  <w:noWrap/>
          </w:tcPr>
          <w:p w14:paraId="22B4F2A1" w14:textId="4949DBD8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189</w:t>
            </w:r>
          </w:p>
        </w:tc>
        <w:tc>
          <w:tcPr>
            <w:tcW w:w="690" w:type="pct"/>
            <w:tcBorders>
              <w:bottom w:val="nil"/>
            </w:tcBorders>
            <w:shd w:val="clear" w:color="auto" w:fill="auto"/>
            <w:noWrap/>
          </w:tcPr>
          <w:p w14:paraId="12CCBF9E" w14:textId="6858FC5B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1.29 (1.12-1.49)</w:t>
            </w:r>
          </w:p>
        </w:tc>
        <w:tc>
          <w:tcPr>
            <w:tcW w:w="369" w:type="pct"/>
            <w:tcBorders>
              <w:bottom w:val="nil"/>
            </w:tcBorders>
            <w:shd w:val="clear" w:color="auto" w:fill="auto"/>
            <w:noWrap/>
          </w:tcPr>
          <w:p w14:paraId="53DFBB8E" w14:textId="681012FA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735" w:type="pct"/>
            <w:tcBorders>
              <w:bottom w:val="nil"/>
            </w:tcBorders>
            <w:shd w:val="clear" w:color="auto" w:fill="auto"/>
            <w:noWrap/>
          </w:tcPr>
          <w:p w14:paraId="492B2867" w14:textId="1220492F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1.29 (1.12-1.49)</w:t>
            </w:r>
          </w:p>
        </w:tc>
        <w:tc>
          <w:tcPr>
            <w:tcW w:w="421" w:type="pct"/>
            <w:tcBorders>
              <w:bottom w:val="nil"/>
            </w:tcBorders>
          </w:tcPr>
          <w:p w14:paraId="1B441DF1" w14:textId="35EC3543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12.42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</w:tcPr>
          <w:p w14:paraId="17B9CDE3" w14:textId="54F4A0BA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737" w:type="pct"/>
            <w:tcBorders>
              <w:bottom w:val="nil"/>
            </w:tcBorders>
          </w:tcPr>
          <w:p w14:paraId="4E1C4878" w14:textId="0294EEBA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0.37 (0.16-0.58)</w:t>
            </w:r>
          </w:p>
        </w:tc>
        <w:tc>
          <w:tcPr>
            <w:tcW w:w="369" w:type="pct"/>
            <w:tcBorders>
              <w:bottom w:val="nil"/>
            </w:tcBorders>
          </w:tcPr>
          <w:p w14:paraId="7545C8C3" w14:textId="2EB6E49D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</w:tr>
      <w:tr w:rsidR="00AA33DC" w:rsidRPr="00CF74AE" w14:paraId="1240DE13" w14:textId="77777777" w:rsidTr="007D69FE">
        <w:trPr>
          <w:trHeight w:val="278"/>
          <w:jc w:val="center"/>
        </w:trPr>
        <w:tc>
          <w:tcPr>
            <w:tcW w:w="63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6B09DBE" w14:textId="3FF4F236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Tirzepatide</w:t>
            </w:r>
          </w:p>
        </w:tc>
        <w:tc>
          <w:tcPr>
            <w:tcW w:w="62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0A05FB0" w14:textId="5A7F4A39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159</w:t>
            </w:r>
          </w:p>
        </w:tc>
        <w:tc>
          <w:tcPr>
            <w:tcW w:w="6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383985D" w14:textId="09BDC796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1.98 (1.70-2.32)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A78EED2" w14:textId="4BB4E8AC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73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C6EA941" w14:textId="6B5DEBC0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1.98 (1.69-2.31)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</w:tcPr>
          <w:p w14:paraId="10E44282" w14:textId="2825A791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76.95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C6020F1" w14:textId="47C6D1D8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737" w:type="pct"/>
            <w:tcBorders>
              <w:top w:val="nil"/>
              <w:bottom w:val="single" w:sz="8" w:space="0" w:color="auto"/>
            </w:tcBorders>
          </w:tcPr>
          <w:p w14:paraId="4EDCA0FB" w14:textId="08C1DFE0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kern w:val="0"/>
                <w:sz w:val="24"/>
              </w:rPr>
              <w:t>0.98 (0.75-1.20)</w:t>
            </w:r>
          </w:p>
        </w:tc>
        <w:tc>
          <w:tcPr>
            <w:tcW w:w="369" w:type="pct"/>
            <w:tcBorders>
              <w:top w:val="nil"/>
              <w:bottom w:val="single" w:sz="8" w:space="0" w:color="auto"/>
            </w:tcBorders>
          </w:tcPr>
          <w:p w14:paraId="279D3065" w14:textId="396D3134" w:rsidR="00AA33DC" w:rsidRPr="00CF74AE" w:rsidRDefault="00AA33DC" w:rsidP="00AA33DC">
            <w:pPr>
              <w:widowControl/>
              <w:suppressAutoHyphens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74AE">
              <w:rPr>
                <w:rFonts w:ascii="Times New Roman" w:eastAsia="宋体" w:hAnsi="Times New Roman" w:cs="Times New Roman"/>
                <w:color w:val="000000"/>
                <w:sz w:val="24"/>
              </w:rPr>
              <w:t>Y</w:t>
            </w:r>
          </w:p>
        </w:tc>
      </w:tr>
    </w:tbl>
    <w:p w14:paraId="5D663EFD" w14:textId="2260F66D" w:rsidR="004E5F4A" w:rsidRPr="00CF74AE" w:rsidRDefault="00B602D3">
      <w:pPr>
        <w:rPr>
          <w:rFonts w:ascii="Times New Roman" w:hAnsi="Times New Roman" w:cs="Times New Roman"/>
          <w:sz w:val="24"/>
        </w:rPr>
      </w:pPr>
      <w:r w:rsidRPr="00CF74AE">
        <w:rPr>
          <w:rFonts w:ascii="Times New Roman" w:eastAsia="宋体" w:hAnsi="Times New Roman" w:cs="Times New Roman"/>
          <w:kern w:val="0"/>
          <w:sz w:val="24"/>
        </w:rPr>
        <w:t xml:space="preserve">GLP-1 RAs include albiglutide and lixisenatide. </w:t>
      </w:r>
      <w:r w:rsidR="00CA523F" w:rsidRPr="00CF74AE">
        <w:rPr>
          <w:rFonts w:ascii="Times New Roman" w:eastAsia="宋体" w:hAnsi="Times New Roman" w:cs="Times New Roman"/>
          <w:kern w:val="0"/>
          <w:sz w:val="24"/>
        </w:rPr>
        <w:t>Signal: Y: Yes, positive signal. N: No, negative signal.</w:t>
      </w:r>
    </w:p>
    <w:sectPr w:rsidR="004E5F4A" w:rsidRPr="00CF74AE" w:rsidSect="008E34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CBFD4" w14:textId="77777777" w:rsidR="00D5472B" w:rsidRDefault="00D5472B" w:rsidP="008E34F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F64CCA" w14:textId="77777777" w:rsidR="00D5472B" w:rsidRDefault="00D5472B" w:rsidP="008E34F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D739F" w14:textId="77777777" w:rsidR="00D5472B" w:rsidRDefault="00D5472B" w:rsidP="008E34F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BCFD08" w14:textId="77777777" w:rsidR="00D5472B" w:rsidRDefault="00D5472B" w:rsidP="008E34F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41"/>
    <w:rsid w:val="000B683E"/>
    <w:rsid w:val="000C162A"/>
    <w:rsid w:val="000C1C3F"/>
    <w:rsid w:val="00151F83"/>
    <w:rsid w:val="00154FA2"/>
    <w:rsid w:val="00185FDC"/>
    <w:rsid w:val="001A6C53"/>
    <w:rsid w:val="00220DE4"/>
    <w:rsid w:val="00223B54"/>
    <w:rsid w:val="002A06D9"/>
    <w:rsid w:val="002A12AB"/>
    <w:rsid w:val="00322BB7"/>
    <w:rsid w:val="00325045"/>
    <w:rsid w:val="00335555"/>
    <w:rsid w:val="00452774"/>
    <w:rsid w:val="004E5F4A"/>
    <w:rsid w:val="004F0AF1"/>
    <w:rsid w:val="00613119"/>
    <w:rsid w:val="006415EA"/>
    <w:rsid w:val="006A539D"/>
    <w:rsid w:val="0073454B"/>
    <w:rsid w:val="007549D9"/>
    <w:rsid w:val="007A54E9"/>
    <w:rsid w:val="007D69FE"/>
    <w:rsid w:val="00872BFE"/>
    <w:rsid w:val="00892E98"/>
    <w:rsid w:val="008A1C41"/>
    <w:rsid w:val="008E34F1"/>
    <w:rsid w:val="0090540E"/>
    <w:rsid w:val="009E7FA1"/>
    <w:rsid w:val="00AA33DC"/>
    <w:rsid w:val="00B111C1"/>
    <w:rsid w:val="00B24A99"/>
    <w:rsid w:val="00B30A3A"/>
    <w:rsid w:val="00B5622B"/>
    <w:rsid w:val="00B602D3"/>
    <w:rsid w:val="00BB440E"/>
    <w:rsid w:val="00BC6211"/>
    <w:rsid w:val="00C41DC9"/>
    <w:rsid w:val="00C60FE0"/>
    <w:rsid w:val="00C904ED"/>
    <w:rsid w:val="00CA523F"/>
    <w:rsid w:val="00CF74AE"/>
    <w:rsid w:val="00D5472B"/>
    <w:rsid w:val="00DF22F8"/>
    <w:rsid w:val="00DF23F6"/>
    <w:rsid w:val="00E1618B"/>
    <w:rsid w:val="00E16F4D"/>
    <w:rsid w:val="00E328DD"/>
    <w:rsid w:val="00E354A0"/>
    <w:rsid w:val="00F12195"/>
    <w:rsid w:val="00F8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5DAE388"/>
  <w15:chartTrackingRefBased/>
  <w15:docId w15:val="{A73213D9-2DC5-4EE5-AF15-06E3603CF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4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4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4F1"/>
    <w:rPr>
      <w:sz w:val="18"/>
      <w:szCs w:val="18"/>
    </w:rPr>
  </w:style>
  <w:style w:type="table" w:styleId="a7">
    <w:name w:val="Table Grid"/>
    <w:basedOn w:val="a1"/>
    <w:uiPriority w:val="39"/>
    <w:rsid w:val="008E34F1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40</Words>
  <Characters>820</Characters>
  <Application>Microsoft Office Word</Application>
  <DocSecurity>0</DocSecurity>
  <Lines>74</Lines>
  <Paragraphs>73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ao</dc:creator>
  <cp:keywords/>
  <dc:description/>
  <cp:lastModifiedBy>ml z</cp:lastModifiedBy>
  <cp:revision>34</cp:revision>
  <dcterms:created xsi:type="dcterms:W3CDTF">2025-06-07T11:34:00Z</dcterms:created>
  <dcterms:modified xsi:type="dcterms:W3CDTF">2025-06-12T05:39:00Z</dcterms:modified>
</cp:coreProperties>
</file>